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656"/>
      </w:tblGrid>
      <w:tr w:rsidR="007F05FF" w:rsidRPr="007F05FF" w14:paraId="1FA9DBC4" w14:textId="77777777" w:rsidTr="007F05FF">
        <w:trPr>
          <w:trHeight w:val="500"/>
        </w:trPr>
        <w:tc>
          <w:tcPr>
            <w:tcW w:w="84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A06F5" w14:textId="40434A30" w:rsidR="007F05FF" w:rsidRPr="007F05FF" w:rsidRDefault="00B305E6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305E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dditional File 1</w:t>
            </w:r>
            <w:r w:rsidR="00EE345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  <w:r w:rsidR="007F05FF"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Subgroup characteristics of students with a skill test score of 5 points or higher and less than 5 points at 8-week post-training </w:t>
            </w:r>
          </w:p>
        </w:tc>
      </w:tr>
      <w:tr w:rsidR="00AE3895" w:rsidRPr="007F05FF" w14:paraId="1549FC3B" w14:textId="77777777" w:rsidTr="00AE3895">
        <w:trPr>
          <w:trHeight w:val="61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0C44C" w14:textId="77777777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76622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udents with 5 or higher skill test scores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(n = 1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60DFA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udents with less than 5 skill test scores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(n = 1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311AD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ll 27 students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(n = 27)</w:t>
            </w:r>
          </w:p>
        </w:tc>
      </w:tr>
      <w:tr w:rsidR="00AE3895" w:rsidRPr="007F05FF" w14:paraId="70F1A5C6" w14:textId="77777777" w:rsidTr="00AE38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29DE" w14:textId="70F13C8B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 year/2nd year stud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F99A" w14:textId="04A3DB8A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 (75)/3 (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528" w14:textId="6D735D2B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 (53)/7(4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F975" w14:textId="7DCA2EFB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 (63)/10 (37)</w:t>
            </w:r>
          </w:p>
        </w:tc>
      </w:tr>
      <w:tr w:rsidR="00AE3895" w:rsidRPr="007F05FF" w14:paraId="6FA43340" w14:textId="77777777" w:rsidTr="00AE38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A232" w14:textId="77777777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A67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.8 ± 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1FF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.2 ± 4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AD53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.0 ± 3.6</w:t>
            </w:r>
          </w:p>
        </w:tc>
      </w:tr>
      <w:tr w:rsidR="00AE3895" w:rsidRPr="007F05FF" w14:paraId="6AA1E90D" w14:textId="77777777" w:rsidTr="00AE38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FFE3" w14:textId="77777777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4EA7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(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66F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 (5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0B08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 (37)</w:t>
            </w:r>
          </w:p>
        </w:tc>
      </w:tr>
      <w:tr w:rsidR="00AE3895" w:rsidRPr="007F05FF" w14:paraId="1FE01726" w14:textId="77777777" w:rsidTr="00AE38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8BEF" w14:textId="77777777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Left hand domin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4576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(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A073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3ACA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(7)</w:t>
            </w:r>
          </w:p>
        </w:tc>
      </w:tr>
      <w:tr w:rsidR="00AE3895" w:rsidRPr="007F05FF" w14:paraId="7510D938" w14:textId="77777777" w:rsidTr="00DF4C3E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073A" w14:textId="77777777" w:rsid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e-training skill test score</w:t>
            </w:r>
          </w:p>
          <w:p w14:paraId="72E4D662" w14:textId="22751799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0-point maximu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55AD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31 ± 1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B339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11 ± 1.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88B1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20 ± 1.48</w:t>
            </w:r>
          </w:p>
        </w:tc>
      </w:tr>
      <w:tr w:rsidR="00AE3895" w:rsidRPr="007F05FF" w14:paraId="42586C93" w14:textId="77777777" w:rsidTr="00DF4C3E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99A5" w14:textId="77777777" w:rsid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e-training knowledge test score</w:t>
            </w:r>
          </w:p>
          <w:p w14:paraId="226A4157" w14:textId="3224295D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40-point maximu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428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9.8 ± 1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C4C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.0 ± 8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A50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.1 ± 9.5</w:t>
            </w:r>
          </w:p>
        </w:tc>
      </w:tr>
      <w:tr w:rsidR="00AE3895" w:rsidRPr="007F05FF" w14:paraId="05D38548" w14:textId="77777777" w:rsidTr="00DF4C3E">
        <w:trPr>
          <w:trHeight w:val="157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1140" w14:textId="77777777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irst-choice residency progr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4B9E4" w14:textId="77777777" w:rsidR="007F05FF" w:rsidRPr="007F05FF" w:rsidRDefault="007F05FF" w:rsidP="00DF4C3E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S 4 (33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IM 2 (17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EM 2 (17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Ortho 1 (8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FM 1 (8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Peds 1 (8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IR 1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C1A0D" w14:textId="77777777" w:rsidR="007F05FF" w:rsidRPr="007F05FF" w:rsidRDefault="007F05FF" w:rsidP="00DF4C3E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M 4 (27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EM 3 (20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Ortho 3 (20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GS 2 (13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Peds 2 (13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Undecided 1 (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01D5E" w14:textId="77777777" w:rsidR="007F05FF" w:rsidRPr="007F05FF" w:rsidRDefault="007F05FF" w:rsidP="00DF4C3E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M 6 (22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GS 6 (22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EM 5 (19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Ortho 4 (15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Peds 3 (11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FM 1 (4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IR 1 (4)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Undecided 1 (4)</w:t>
            </w:r>
          </w:p>
        </w:tc>
      </w:tr>
      <w:tr w:rsidR="00AE3895" w:rsidRPr="007F05FF" w14:paraId="69759FE2" w14:textId="77777777" w:rsidTr="00AE38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BE60" w14:textId="77777777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evious ultrasound training experi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2A96" w14:textId="77777777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A1CB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8C4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E3895" w:rsidRPr="007F05FF" w14:paraId="4A55169D" w14:textId="77777777" w:rsidTr="00DF4C3E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8248" w14:textId="4C92E1B8" w:rsidR="007F05FF" w:rsidRPr="007F05FF" w:rsidRDefault="007F05FF" w:rsidP="00AE3895">
            <w:pPr>
              <w:widowControl/>
              <w:spacing w:line="0" w:lineRule="atLeast"/>
              <w:ind w:left="320" w:hangingChars="200" w:hanging="320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Structured ultrasound hands-on training or le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F48D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8A61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E2D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 (0)</w:t>
            </w:r>
          </w:p>
        </w:tc>
      </w:tr>
      <w:tr w:rsidR="00AE3895" w:rsidRPr="007F05FF" w14:paraId="3F957AAF" w14:textId="77777777" w:rsidTr="00DF4C3E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5EF3" w14:textId="4F61A1D0" w:rsidR="007F05FF" w:rsidRPr="007F05FF" w:rsidRDefault="007F05FF" w:rsidP="00AE3895">
            <w:pPr>
              <w:widowControl/>
              <w:spacing w:line="0" w:lineRule="atLeast"/>
              <w:ind w:left="320" w:hangingChars="200" w:hanging="320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Unstructured ultrasound hands-on training or le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68EA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 (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D4A4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 (5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6654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 (56)</w:t>
            </w:r>
          </w:p>
        </w:tc>
      </w:tr>
      <w:tr w:rsidR="00AE3895" w:rsidRPr="007F05FF" w14:paraId="24D3F4D6" w14:textId="77777777" w:rsidTr="00AE38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6111" w14:textId="733CDB6C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Cardiac ultrasound on pati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ACAF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172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 (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DAE8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 (4)</w:t>
            </w:r>
          </w:p>
        </w:tc>
      </w:tr>
      <w:tr w:rsidR="00AE3895" w:rsidRPr="007F05FF" w14:paraId="70B94D3A" w14:textId="77777777" w:rsidTr="00DF40D4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87A3" w14:textId="78FC48A3" w:rsidR="007F05FF" w:rsidRPr="007F05FF" w:rsidRDefault="007F05FF" w:rsidP="00AE3895">
            <w:pPr>
              <w:widowControl/>
              <w:spacing w:line="0" w:lineRule="atLeast"/>
              <w:ind w:left="320" w:hangingChars="200" w:hanging="320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Observation of a cardiac ultrasound on pati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6683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 (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7174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 (5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3C05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 (59)</w:t>
            </w:r>
          </w:p>
        </w:tc>
      </w:tr>
      <w:tr w:rsidR="00AE3895" w:rsidRPr="007F05FF" w14:paraId="6D9D3E09" w14:textId="77777777" w:rsidTr="00DF40D4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99DE" w14:textId="477A2AFE" w:rsidR="007F05FF" w:rsidRPr="007F05FF" w:rsidRDefault="007F05FF" w:rsidP="00AE3895">
            <w:pPr>
              <w:widowControl/>
              <w:spacing w:line="0" w:lineRule="atLeast"/>
              <w:ind w:left="320" w:hangingChars="200" w:hanging="320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Cardiac ultrasound on healthy volunte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8D6C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 (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55C7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 (8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290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 (78)</w:t>
            </w:r>
          </w:p>
        </w:tc>
      </w:tr>
      <w:tr w:rsidR="00AE3895" w:rsidRPr="007F05FF" w14:paraId="1FDB2CB0" w14:textId="77777777" w:rsidTr="00AE38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C34D" w14:textId="2E05B24B" w:rsidR="007F05FF" w:rsidRPr="007F05FF" w:rsidRDefault="007F05FF" w:rsidP="00AE3895">
            <w:pPr>
              <w:widowControl/>
              <w:spacing w:line="0" w:lineRule="atLeast"/>
              <w:ind w:left="320" w:hangingChars="200" w:hanging="320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Cardiac ultrasound on simula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754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0DB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 (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EC4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(7)</w:t>
            </w:r>
          </w:p>
        </w:tc>
      </w:tr>
      <w:tr w:rsidR="00AE3895" w:rsidRPr="007F05FF" w14:paraId="38403DFB" w14:textId="77777777" w:rsidTr="00AE38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1E90" w14:textId="77777777" w:rsidR="00AE3895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Experience using HHU</w:t>
            </w:r>
          </w:p>
          <w:p w14:paraId="364E1A5B" w14:textId="12010017" w:rsidR="007F05FF" w:rsidRPr="007F05FF" w:rsidRDefault="00AE3895" w:rsidP="00AE3895">
            <w:pPr>
              <w:widowControl/>
              <w:spacing w:line="0" w:lineRule="atLeast"/>
              <w:ind w:firstLineChars="200" w:firstLine="320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</w:t>
            </w:r>
            <w:r w:rsidR="007F05FF"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Butterfly </w:t>
            </w:r>
            <w:proofErr w:type="spellStart"/>
            <w:r w:rsidR="007F05FF"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Q</w:t>
            </w:r>
            <w:proofErr w:type="spellEnd"/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44C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4D24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 (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1659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 (15)</w:t>
            </w:r>
          </w:p>
        </w:tc>
      </w:tr>
      <w:tr w:rsidR="00AE3895" w:rsidRPr="007F05FF" w14:paraId="5A21D7BC" w14:textId="77777777" w:rsidTr="00DF40D4">
        <w:trPr>
          <w:trHeight w:val="51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A485" w14:textId="193CD0DB" w:rsidR="007F05FF" w:rsidRPr="007F05FF" w:rsidRDefault="00DF4C3E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F4C3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mpletion of pre-training self-study of the ASE online modu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5018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7106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 (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D7E2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 (96)</w:t>
            </w:r>
          </w:p>
        </w:tc>
      </w:tr>
      <w:tr w:rsidR="00AE3895" w:rsidRPr="007F05FF" w14:paraId="4FF3F421" w14:textId="77777777" w:rsidTr="00DF40D4">
        <w:trPr>
          <w:trHeight w:val="67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30F2" w14:textId="7CEE29DB" w:rsidR="007F05FF" w:rsidRPr="007F05FF" w:rsidRDefault="00DF4C3E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F4C3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SE online module review between immediate post-training tests and 8-week post-training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9219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(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F4A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 (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411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 (22)</w:t>
            </w:r>
          </w:p>
        </w:tc>
      </w:tr>
      <w:tr w:rsidR="00AE3895" w:rsidRPr="007F05FF" w14:paraId="38CC8A89" w14:textId="77777777" w:rsidTr="00DF40D4">
        <w:trPr>
          <w:trHeight w:val="8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8721" w14:textId="664C9151" w:rsidR="007F05FF" w:rsidRPr="007F05FF" w:rsidRDefault="00DF4C3E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DF4C3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Review of </w:t>
            </w:r>
            <w:proofErr w:type="spellStart"/>
            <w:r w:rsidRPr="00DF4C3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exbooks</w:t>
            </w:r>
            <w:proofErr w:type="spellEnd"/>
            <w:r w:rsidRPr="00DF4C3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or websites other than the ASE module between immediate post-training tests and 8-week post-training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E179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 (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8253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 (4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9CE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 (41)</w:t>
            </w:r>
          </w:p>
        </w:tc>
      </w:tr>
      <w:tr w:rsidR="00AE3895" w:rsidRPr="007F05FF" w14:paraId="17A416EB" w14:textId="77777777" w:rsidTr="00DF40D4">
        <w:trPr>
          <w:trHeight w:val="709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B742D" w14:textId="77777777" w:rsidR="007F05FF" w:rsidRP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dditional hands-on training between immediate post-training tests and 8-week post-training tes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A3FB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D8E3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23F3" w14:textId="77777777" w:rsidR="007F05FF" w:rsidRPr="007F05FF" w:rsidRDefault="007F05FF" w:rsidP="007F05FF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 (0)</w:t>
            </w:r>
          </w:p>
        </w:tc>
      </w:tr>
      <w:tr w:rsidR="007F05FF" w:rsidRPr="007F05FF" w14:paraId="7FC323CB" w14:textId="77777777" w:rsidTr="007D3E1D">
        <w:trPr>
          <w:trHeight w:val="70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3015" w14:textId="63CECD85" w:rsidR="007F05FF" w:rsidRDefault="007F05FF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SE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American Society of Echocardiography; </w:t>
            </w: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EM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emergency medicine; </w:t>
            </w: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FM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family medicine; </w:t>
            </w: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GS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general surgery; </w:t>
            </w: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M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internal medicine; </w:t>
            </w: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R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interventional radiology; </w:t>
            </w: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Ortho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orthopedics; </w:t>
            </w: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eds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pediatrics.</w:t>
            </w:r>
          </w:p>
          <w:p w14:paraId="0553ED4C" w14:textId="761B7B27" w:rsidR="00527B98" w:rsidRPr="007F05FF" w:rsidRDefault="00527B98" w:rsidP="007F05FF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Data are presented as mean ± SD or </w:t>
            </w:r>
            <w:r w:rsidRPr="007F05F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7F05F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(%).</w:t>
            </w:r>
          </w:p>
        </w:tc>
      </w:tr>
    </w:tbl>
    <w:p w14:paraId="694371BC" w14:textId="77777777" w:rsidR="007B3B34" w:rsidRPr="007F05FF" w:rsidRDefault="007B3B34"/>
    <w:sectPr w:rsidR="007B3B34" w:rsidRPr="007F05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F7053" w14:textId="77777777" w:rsidR="009D39C6" w:rsidRDefault="009D39C6" w:rsidP="007F05FF">
      <w:r>
        <w:separator/>
      </w:r>
    </w:p>
  </w:endnote>
  <w:endnote w:type="continuationSeparator" w:id="0">
    <w:p w14:paraId="259F2950" w14:textId="77777777" w:rsidR="009D39C6" w:rsidRDefault="009D39C6" w:rsidP="007F0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AD6F2" w14:textId="77777777" w:rsidR="009D39C6" w:rsidRDefault="009D39C6" w:rsidP="007F05FF">
      <w:r>
        <w:separator/>
      </w:r>
    </w:p>
  </w:footnote>
  <w:footnote w:type="continuationSeparator" w:id="0">
    <w:p w14:paraId="556FB45C" w14:textId="77777777" w:rsidR="009D39C6" w:rsidRDefault="009D39C6" w:rsidP="007F0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79"/>
    <w:rsid w:val="00022590"/>
    <w:rsid w:val="004247A6"/>
    <w:rsid w:val="00527B98"/>
    <w:rsid w:val="0055262F"/>
    <w:rsid w:val="006E5279"/>
    <w:rsid w:val="007B3B34"/>
    <w:rsid w:val="007D3E1D"/>
    <w:rsid w:val="007F05FF"/>
    <w:rsid w:val="0083556B"/>
    <w:rsid w:val="009D39C6"/>
    <w:rsid w:val="00AE3895"/>
    <w:rsid w:val="00B305E6"/>
    <w:rsid w:val="00DF40D4"/>
    <w:rsid w:val="00DF4C3E"/>
    <w:rsid w:val="00EE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AB2D60"/>
  <w15:chartTrackingRefBased/>
  <w15:docId w15:val="{FCF27306-0D0E-4942-BB4C-A1AADEAF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5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05FF"/>
  </w:style>
  <w:style w:type="paragraph" w:styleId="a5">
    <w:name w:val="footer"/>
    <w:basedOn w:val="a"/>
    <w:link w:val="a6"/>
    <w:uiPriority w:val="99"/>
    <w:unhideWhenUsed/>
    <w:rsid w:val="007F05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0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9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城 聡</dc:creator>
  <cp:keywords/>
  <dc:description/>
  <cp:lastModifiedBy>重城 聡</cp:lastModifiedBy>
  <cp:revision>7</cp:revision>
  <dcterms:created xsi:type="dcterms:W3CDTF">2021-09-27T06:58:00Z</dcterms:created>
  <dcterms:modified xsi:type="dcterms:W3CDTF">2022-07-19T16:56:00Z</dcterms:modified>
</cp:coreProperties>
</file>